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44" w:type="dxa"/>
        <w:tblLook w:val="04A0" w:firstRow="1" w:lastRow="0" w:firstColumn="1" w:lastColumn="0" w:noHBand="0" w:noVBand="1"/>
      </w:tblPr>
      <w:tblGrid>
        <w:gridCol w:w="4158"/>
        <w:gridCol w:w="1620"/>
        <w:gridCol w:w="1620"/>
        <w:gridCol w:w="1546"/>
      </w:tblGrid>
      <w:tr w:rsidR="00321EB9" w:rsidRPr="002B50B9" w:rsidTr="00326381">
        <w:tc>
          <w:tcPr>
            <w:tcW w:w="4158" w:type="dxa"/>
            <w:vAlign w:val="bottom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vAlign w:val="bottom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All bone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239)</w:t>
            </w:r>
          </w:p>
        </w:tc>
        <w:tc>
          <w:tcPr>
            <w:tcW w:w="1620" w:type="dxa"/>
            <w:vAlign w:val="bottom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Industry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122)</w:t>
            </w:r>
          </w:p>
        </w:tc>
        <w:tc>
          <w:tcPr>
            <w:tcW w:w="1546" w:type="dxa"/>
            <w:vAlign w:val="bottom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Non-industry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117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9553F" w:rsidRDefault="00321EB9" w:rsidP="00326381">
            <w:pPr>
              <w:spacing w:line="240" w:lineRule="auto"/>
              <w:rPr>
                <w:b/>
                <w:sz w:val="20"/>
                <w:szCs w:val="20"/>
              </w:rPr>
            </w:pPr>
            <w:r w:rsidRPr="0029553F">
              <w:rPr>
                <w:b/>
                <w:color w:val="000000"/>
                <w:sz w:val="20"/>
                <w:szCs w:val="20"/>
              </w:rPr>
              <w:t>Primary purpos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50/224 (67.0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5/115 (82.6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5/109 (50.5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5/224 (20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/115 (12.2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1/109 (28.4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224 (2.2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15 (0.0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09 (4.6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/224 (5.8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15 (2.6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/109 (9.2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24 (0.9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15 (0.9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9 (0.9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Health services research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24 (0.9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15 (0.0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09 (1.8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asic scienc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224 (3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15 (1.7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09 (4.6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9553F" w:rsidRDefault="00321EB9" w:rsidP="00326381">
            <w:pPr>
              <w:spacing w:line="240" w:lineRule="auto"/>
              <w:rPr>
                <w:b/>
                <w:sz w:val="20"/>
                <w:szCs w:val="20"/>
              </w:rPr>
            </w:pPr>
            <w:r w:rsidRPr="0029553F">
              <w:rPr>
                <w:b/>
                <w:color w:val="000000"/>
                <w:sz w:val="20"/>
                <w:szCs w:val="20"/>
              </w:rPr>
              <w:t>Study has one or more of these intervention types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6/239 (61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8/122 (88.5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8/117 (32.5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7/239 (7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22 (1.6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5/117 (12.8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iological/vaccin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9 (0.4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22 (0.0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17 (0.9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2B50B9">
              <w:rPr>
                <w:color w:val="000000"/>
                <w:sz w:val="20"/>
                <w:szCs w:val="20"/>
              </w:rPr>
              <w:t>Behavioral</w:t>
            </w:r>
            <w:proofErr w:type="spellEnd"/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4/239 (10.0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22 (0.8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3/117 (19.7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evic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239 (2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22 (0.8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117 (3.4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9 (0.4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22 (0.8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17 (0.0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ietary supplement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6/239 (15.1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/122 (11.5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2/117 (18.8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239 (0.0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22 (0.0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17 (0.0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7/239 (15.5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/122 (6.6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9/117 (24.8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9553F" w:rsidRDefault="00321EB9" w:rsidP="00326381">
            <w:pPr>
              <w:spacing w:line="240" w:lineRule="auto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29553F">
              <w:rPr>
                <w:b/>
                <w:color w:val="000000"/>
                <w:sz w:val="20"/>
                <w:szCs w:val="20"/>
              </w:rPr>
              <w:t>Study classification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2/206 (10.7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9/113 (16.8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93 (3.2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3/206 (40.3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3/113 (20.4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0/93 (64.5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afety/efficacy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4/206 (40.8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6/113 (49.6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8/93 (30.1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io-equivalence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206 (2.4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113 (3.5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3 (1.1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kinetics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/206 (2.9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13 (4.4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3 (1.1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dynamics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206 (1.5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13 (2.7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</w:tr>
      <w:tr w:rsidR="00321EB9" w:rsidRPr="002B50B9" w:rsidTr="00326381">
        <w:tc>
          <w:tcPr>
            <w:tcW w:w="4158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kinetics/dynamics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206 (1.5)</w:t>
            </w:r>
          </w:p>
        </w:tc>
        <w:tc>
          <w:tcPr>
            <w:tcW w:w="1620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13 (2.7)</w:t>
            </w:r>
          </w:p>
        </w:tc>
        <w:tc>
          <w:tcPr>
            <w:tcW w:w="1546" w:type="dxa"/>
          </w:tcPr>
          <w:p w:rsidR="00321EB9" w:rsidRPr="002B50B9" w:rsidRDefault="00321EB9" w:rsidP="00326381">
            <w:pPr>
              <w:spacing w:line="240" w:lineRule="auto"/>
              <w:rPr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</w:tr>
    </w:tbl>
    <w:p w:rsidR="00321EB9" w:rsidRPr="002B50B9" w:rsidRDefault="00321EB9" w:rsidP="00321EB9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. </w:t>
      </w:r>
    </w:p>
    <w:p w:rsidR="00075076" w:rsidRDefault="00075076"/>
    <w:sectPr w:rsidR="0007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EB9"/>
    <w:rsid w:val="00075076"/>
    <w:rsid w:val="00321EB9"/>
    <w:rsid w:val="007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667C1-DE6C-4A8F-BA01-F7FBD589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EB9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EB9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>Duke Clinical Research Institute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2</cp:revision>
  <dcterms:created xsi:type="dcterms:W3CDTF">2015-10-15T14:57:00Z</dcterms:created>
  <dcterms:modified xsi:type="dcterms:W3CDTF">2015-10-15T15:22:00Z</dcterms:modified>
</cp:coreProperties>
</file>